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8F1DC" w14:textId="77777777" w:rsidR="009A7C64" w:rsidRDefault="009A7C64" w:rsidP="009A7C64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2 Table. Hospital Weekly COVID-19 Personnel Case Report. </w:t>
      </w:r>
    </w:p>
    <w:p w14:paraId="5EF3576B" w14:textId="77777777" w:rsidR="009A7C64" w:rsidRDefault="009A7C64" w:rsidP="009A7C64">
      <w:pPr>
        <w:rPr>
          <w:b/>
          <w:bCs/>
          <w:sz w:val="22"/>
          <w:szCs w:val="22"/>
        </w:rPr>
      </w:pPr>
    </w:p>
    <w:tbl>
      <w:tblPr>
        <w:tblW w:w="4197" w:type="dxa"/>
        <w:tblLook w:val="04A0" w:firstRow="1" w:lastRow="0" w:firstColumn="1" w:lastColumn="0" w:noHBand="0" w:noVBand="1"/>
      </w:tblPr>
      <w:tblGrid>
        <w:gridCol w:w="1530"/>
        <w:gridCol w:w="1260"/>
        <w:gridCol w:w="1407"/>
      </w:tblGrid>
      <w:tr w:rsidR="009A7C64" w:rsidRPr="003D6943" w14:paraId="4E78B989" w14:textId="77777777" w:rsidTr="003D2EC4">
        <w:trPr>
          <w:trHeight w:val="320"/>
        </w:trPr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D7D30" w14:textId="77777777" w:rsidR="009A7C64" w:rsidRPr="00F24876" w:rsidRDefault="009A7C64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4876">
              <w:rPr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</w:rPr>
              <w:t>eporting Period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61B1" w14:textId="77777777" w:rsidR="009A7C64" w:rsidRPr="003D6943" w:rsidRDefault="009A7C64" w:rsidP="003D2E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A7C64" w:rsidRPr="003D6943" w14:paraId="1EA4EDF1" w14:textId="77777777" w:rsidTr="003D2EC4">
        <w:trPr>
          <w:trHeight w:val="32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2AEBD" w14:textId="77777777" w:rsidR="009A7C64" w:rsidRPr="00F24876" w:rsidRDefault="009A7C64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4876">
              <w:rPr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b/>
                <w:bCs/>
                <w:color w:val="000000"/>
                <w:sz w:val="20"/>
                <w:szCs w:val="20"/>
              </w:rPr>
              <w:t>tart D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646B4" w14:textId="77777777" w:rsidR="009A7C64" w:rsidRPr="00F24876" w:rsidRDefault="009A7C64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4876">
              <w:rPr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b/>
                <w:bCs/>
                <w:color w:val="000000"/>
                <w:sz w:val="20"/>
                <w:szCs w:val="20"/>
              </w:rPr>
              <w:t>nd D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2A27" w14:textId="77777777" w:rsidR="009A7C64" w:rsidRPr="00F24876" w:rsidRDefault="009A7C64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4876">
              <w:rPr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ersonnel Cases</w:t>
            </w:r>
          </w:p>
        </w:tc>
      </w:tr>
      <w:tr w:rsidR="009A7C64" w:rsidRPr="003D6943" w14:paraId="1B882D72" w14:textId="77777777" w:rsidTr="003D2EC4">
        <w:trPr>
          <w:trHeight w:val="32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ECE0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6-2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1B4C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0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2F36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77</w:t>
            </w:r>
          </w:p>
        </w:tc>
      </w:tr>
      <w:tr w:rsidR="009A7C64" w:rsidRPr="003D6943" w14:paraId="3EF7340F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276F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AFEF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18CC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49</w:t>
            </w:r>
          </w:p>
        </w:tc>
      </w:tr>
      <w:tr w:rsidR="009A7C64" w:rsidRPr="003D6943" w14:paraId="48844D6B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F725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1C28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22F0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45</w:t>
            </w:r>
          </w:p>
        </w:tc>
      </w:tr>
      <w:tr w:rsidR="009A7C64" w:rsidRPr="003D6943" w14:paraId="704D66C7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E1DB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5C2F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57CF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68</w:t>
            </w:r>
          </w:p>
        </w:tc>
      </w:tr>
      <w:tr w:rsidR="009A7C64" w:rsidRPr="003D6943" w14:paraId="78BD2AEB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E48A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72E6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7-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C98E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64</w:t>
            </w:r>
          </w:p>
        </w:tc>
      </w:tr>
      <w:tr w:rsidR="009A7C64" w:rsidRPr="003D6943" w14:paraId="170902D4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6D83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02E5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EFE6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42</w:t>
            </w:r>
          </w:p>
        </w:tc>
      </w:tr>
      <w:tr w:rsidR="009A7C64" w:rsidRPr="003D6943" w14:paraId="3A16C2D8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424D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6228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7EBB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10</w:t>
            </w:r>
          </w:p>
        </w:tc>
      </w:tr>
      <w:tr w:rsidR="009A7C64" w:rsidRPr="003D6943" w14:paraId="610ABA84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BC6D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60E9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B725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32</w:t>
            </w:r>
          </w:p>
        </w:tc>
      </w:tr>
      <w:tr w:rsidR="009A7C64" w:rsidRPr="003D6943" w14:paraId="1ACD3F61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3D01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5483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F6E2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93</w:t>
            </w:r>
          </w:p>
        </w:tc>
      </w:tr>
      <w:tr w:rsidR="009A7C64" w:rsidRPr="003D6943" w14:paraId="25A86A82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28B4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8-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71A3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9-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3171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78</w:t>
            </w:r>
          </w:p>
        </w:tc>
      </w:tr>
      <w:tr w:rsidR="009A7C64" w:rsidRPr="003D6943" w14:paraId="43FE4F31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C861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9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1232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9-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E3A8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65</w:t>
            </w:r>
          </w:p>
        </w:tc>
      </w:tr>
      <w:tr w:rsidR="009A7C64" w:rsidRPr="003D6943" w14:paraId="79B1ABDF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D642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9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5216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9-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BAA2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39</w:t>
            </w:r>
          </w:p>
        </w:tc>
      </w:tr>
      <w:tr w:rsidR="009A7C64" w:rsidRPr="003D6943" w14:paraId="594407DF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84BF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9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5B18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9-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7B0A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39</w:t>
            </w:r>
          </w:p>
        </w:tc>
      </w:tr>
      <w:tr w:rsidR="009A7C64" w:rsidRPr="003D6943" w14:paraId="4EE12D88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DCAA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09-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39C0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6C57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33</w:t>
            </w:r>
          </w:p>
        </w:tc>
      </w:tr>
      <w:tr w:rsidR="009A7C64" w:rsidRPr="003D6943" w14:paraId="4F240224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91C6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2AD4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CEF2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34</w:t>
            </w:r>
          </w:p>
        </w:tc>
      </w:tr>
      <w:tr w:rsidR="009A7C64" w:rsidRPr="003D6943" w14:paraId="204ECD51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EC08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B749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5731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41</w:t>
            </w:r>
          </w:p>
        </w:tc>
      </w:tr>
      <w:tr w:rsidR="009A7C64" w:rsidRPr="003D6943" w14:paraId="3726EEE9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6017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06A8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2CA2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68</w:t>
            </w:r>
          </w:p>
        </w:tc>
      </w:tr>
      <w:tr w:rsidR="009A7C64" w:rsidRPr="003D6943" w14:paraId="00A414E4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32FD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111E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7375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9A7C64" w:rsidRPr="003D6943" w14:paraId="3A3007F5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29F3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0-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0ED2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1-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4E77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70</w:t>
            </w:r>
          </w:p>
        </w:tc>
      </w:tr>
      <w:tr w:rsidR="009A7C64" w:rsidRPr="003D6943" w14:paraId="08452B3A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0BBB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1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FAF2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1-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F2F9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92</w:t>
            </w:r>
          </w:p>
        </w:tc>
      </w:tr>
      <w:tr w:rsidR="009A7C64" w:rsidRPr="003D6943" w14:paraId="67A5E3A8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11B5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1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2B17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1-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DF22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87</w:t>
            </w:r>
          </w:p>
        </w:tc>
      </w:tr>
      <w:tr w:rsidR="009A7C64" w:rsidRPr="003D6943" w14:paraId="4C13565B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88BC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1-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72EE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1-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FE1C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96</w:t>
            </w:r>
          </w:p>
        </w:tc>
      </w:tr>
      <w:tr w:rsidR="009A7C64" w:rsidRPr="003D6943" w14:paraId="0C6A438D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C743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1-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25E4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2-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596B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07</w:t>
            </w:r>
          </w:p>
        </w:tc>
      </w:tr>
      <w:tr w:rsidR="009A7C64" w:rsidRPr="003D6943" w14:paraId="787AF095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3E5B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2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0380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2-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0232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83</w:t>
            </w:r>
          </w:p>
        </w:tc>
      </w:tr>
      <w:tr w:rsidR="009A7C64" w:rsidRPr="003D6943" w14:paraId="4D7531F1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7BB7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2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F16D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2-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A32F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20</w:t>
            </w:r>
          </w:p>
        </w:tc>
      </w:tr>
      <w:tr w:rsidR="009A7C64" w:rsidRPr="003D6943" w14:paraId="7D6EE56C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CBBC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2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B554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2-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1CAE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62</w:t>
            </w:r>
          </w:p>
        </w:tc>
      </w:tr>
      <w:tr w:rsidR="009A7C64" w:rsidRPr="003D6943" w14:paraId="329EC1F7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5281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2-12-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D27C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E504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64</w:t>
            </w:r>
          </w:p>
        </w:tc>
      </w:tr>
      <w:tr w:rsidR="009A7C64" w:rsidRPr="003D6943" w14:paraId="42EC1341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EFC8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9755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8340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56</w:t>
            </w:r>
          </w:p>
        </w:tc>
      </w:tr>
      <w:tr w:rsidR="009A7C64" w:rsidRPr="003D6943" w14:paraId="4C458475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78C1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83A4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0A43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1</w:t>
            </w:r>
          </w:p>
        </w:tc>
      </w:tr>
      <w:tr w:rsidR="009A7C64" w:rsidRPr="003D6943" w14:paraId="726002C3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475C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5982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95D6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4</w:t>
            </w:r>
          </w:p>
        </w:tc>
      </w:tr>
      <w:tr w:rsidR="009A7C64" w:rsidRPr="003D6943" w14:paraId="04E6BBE6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F2BE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3F42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B7D2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9</w:t>
            </w:r>
          </w:p>
        </w:tc>
      </w:tr>
      <w:tr w:rsidR="009A7C64" w:rsidRPr="003D6943" w14:paraId="55688EC5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1A68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1-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D5EF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2-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F69B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8</w:t>
            </w:r>
          </w:p>
        </w:tc>
      </w:tr>
      <w:tr w:rsidR="009A7C64" w:rsidRPr="003D6943" w14:paraId="2C4828AE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FC13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2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3CF1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2-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D3CC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6</w:t>
            </w:r>
          </w:p>
        </w:tc>
      </w:tr>
      <w:tr w:rsidR="009A7C64" w:rsidRPr="003D6943" w14:paraId="68DF8517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6071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2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C8F6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2-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4D26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7</w:t>
            </w:r>
          </w:p>
        </w:tc>
      </w:tr>
      <w:tr w:rsidR="009A7C64" w:rsidRPr="003D6943" w14:paraId="3413089F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BED6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2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FEC4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2-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9C0B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7</w:t>
            </w:r>
          </w:p>
        </w:tc>
      </w:tr>
      <w:tr w:rsidR="009A7C64" w:rsidRPr="003D6943" w14:paraId="2512CAFC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7F32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2-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8D49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3-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077A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3</w:t>
            </w:r>
          </w:p>
        </w:tc>
      </w:tr>
      <w:tr w:rsidR="009A7C64" w:rsidRPr="003D6943" w14:paraId="4B3A513C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DC2B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3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476C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3-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BFFE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1</w:t>
            </w:r>
          </w:p>
        </w:tc>
      </w:tr>
      <w:tr w:rsidR="009A7C64" w:rsidRPr="003D6943" w14:paraId="56A233AB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3C19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3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41A1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3-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A051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6</w:t>
            </w:r>
          </w:p>
        </w:tc>
      </w:tr>
      <w:tr w:rsidR="009A7C64" w:rsidRPr="003D6943" w14:paraId="7CD01A8A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04B5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3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6894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3-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9A8E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3</w:t>
            </w:r>
          </w:p>
        </w:tc>
      </w:tr>
      <w:tr w:rsidR="009A7C64" w:rsidRPr="003D6943" w14:paraId="0870E0C5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2D72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lastRenderedPageBreak/>
              <w:t>2023-03-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5E49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D144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4</w:t>
            </w:r>
          </w:p>
        </w:tc>
      </w:tr>
      <w:tr w:rsidR="009A7C64" w:rsidRPr="003D6943" w14:paraId="12483B32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93FB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0566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E9DC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2</w:t>
            </w:r>
          </w:p>
        </w:tc>
      </w:tr>
      <w:tr w:rsidR="009A7C64" w:rsidRPr="003D6943" w14:paraId="601CC2D9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AF53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02E8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4C95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35</w:t>
            </w:r>
          </w:p>
        </w:tc>
      </w:tr>
      <w:tr w:rsidR="009A7C64" w:rsidRPr="003D6943" w14:paraId="32680E1D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ED0D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ECFB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2A2F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13</w:t>
            </w:r>
          </w:p>
        </w:tc>
      </w:tr>
      <w:tr w:rsidR="009A7C64" w:rsidRPr="003D6943" w14:paraId="5F4DC299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3B7C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F2CA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4-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1B0D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04</w:t>
            </w:r>
          </w:p>
        </w:tc>
      </w:tr>
      <w:tr w:rsidR="009A7C64" w:rsidRPr="003D6943" w14:paraId="5F9D8E81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519B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81F9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FF0F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75</w:t>
            </w:r>
          </w:p>
        </w:tc>
      </w:tr>
      <w:tr w:rsidR="009A7C64" w:rsidRPr="003D6943" w14:paraId="31ABC317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E393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60C9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C574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26</w:t>
            </w:r>
          </w:p>
        </w:tc>
      </w:tr>
      <w:tr w:rsidR="009A7C64" w:rsidRPr="003D6943" w14:paraId="070097EA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1BEE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3362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F9BE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129</w:t>
            </w:r>
          </w:p>
        </w:tc>
      </w:tr>
      <w:tr w:rsidR="009A7C64" w:rsidRPr="003D6943" w14:paraId="3866F8F8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8DBA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E85F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4925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95</w:t>
            </w:r>
          </w:p>
        </w:tc>
      </w:tr>
      <w:tr w:rsidR="009A7C64" w:rsidRPr="003D6943" w14:paraId="580DC001" w14:textId="77777777" w:rsidTr="003D2EC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048E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5-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99D9" w14:textId="77777777" w:rsidR="009A7C64" w:rsidRPr="003D6943" w:rsidRDefault="009A7C64" w:rsidP="003D2EC4">
            <w:pPr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2023-06-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E0A4" w14:textId="77777777" w:rsidR="009A7C64" w:rsidRPr="003D6943" w:rsidRDefault="009A7C64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3D6943">
              <w:rPr>
                <w:color w:val="000000"/>
                <w:sz w:val="20"/>
                <w:szCs w:val="20"/>
              </w:rPr>
              <w:t>77</w:t>
            </w:r>
          </w:p>
        </w:tc>
      </w:tr>
    </w:tbl>
    <w:p w14:paraId="2C5D8B39" w14:textId="77777777" w:rsidR="0003193C" w:rsidRDefault="0003193C"/>
    <w:sectPr w:rsidR="00031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C64"/>
    <w:rsid w:val="0003193C"/>
    <w:rsid w:val="000A7B9E"/>
    <w:rsid w:val="000F6B4E"/>
    <w:rsid w:val="00107ACF"/>
    <w:rsid w:val="001201EA"/>
    <w:rsid w:val="00162998"/>
    <w:rsid w:val="001649AB"/>
    <w:rsid w:val="001D7F05"/>
    <w:rsid w:val="00212C20"/>
    <w:rsid w:val="0023493E"/>
    <w:rsid w:val="00284362"/>
    <w:rsid w:val="002A1804"/>
    <w:rsid w:val="002F347B"/>
    <w:rsid w:val="0031258D"/>
    <w:rsid w:val="003C7E85"/>
    <w:rsid w:val="003D0248"/>
    <w:rsid w:val="003F332E"/>
    <w:rsid w:val="004252CE"/>
    <w:rsid w:val="00473C67"/>
    <w:rsid w:val="004A7C58"/>
    <w:rsid w:val="004D4ACA"/>
    <w:rsid w:val="004E0CB3"/>
    <w:rsid w:val="004F01BC"/>
    <w:rsid w:val="004F392E"/>
    <w:rsid w:val="005A5B9E"/>
    <w:rsid w:val="005A6B93"/>
    <w:rsid w:val="00642C8F"/>
    <w:rsid w:val="006D3DD4"/>
    <w:rsid w:val="00740EAD"/>
    <w:rsid w:val="0076111A"/>
    <w:rsid w:val="0079400D"/>
    <w:rsid w:val="0079656D"/>
    <w:rsid w:val="008006F6"/>
    <w:rsid w:val="00862D16"/>
    <w:rsid w:val="008E690D"/>
    <w:rsid w:val="008E6929"/>
    <w:rsid w:val="00942275"/>
    <w:rsid w:val="00987CB1"/>
    <w:rsid w:val="009A7C64"/>
    <w:rsid w:val="00A311D6"/>
    <w:rsid w:val="00A861EE"/>
    <w:rsid w:val="00A92042"/>
    <w:rsid w:val="00AF0108"/>
    <w:rsid w:val="00AF1AA9"/>
    <w:rsid w:val="00B6135A"/>
    <w:rsid w:val="00B73283"/>
    <w:rsid w:val="00B73E44"/>
    <w:rsid w:val="00C122D5"/>
    <w:rsid w:val="00CF18E5"/>
    <w:rsid w:val="00D357E6"/>
    <w:rsid w:val="00E11A29"/>
    <w:rsid w:val="00E53227"/>
    <w:rsid w:val="00EF7BAD"/>
    <w:rsid w:val="00F56C23"/>
    <w:rsid w:val="00F71F18"/>
    <w:rsid w:val="00FA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1785B"/>
  <w15:chartTrackingRefBased/>
  <w15:docId w15:val="{F8D88C9C-2502-9E47-9AB8-344DF57C6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C64"/>
    <w:rPr>
      <w:rFonts w:ascii="Times New Roman" w:eastAsia="Times New Roman" w:hAnsi="Times New Roman" w:cs="Times New Roman"/>
      <w:kern w:val="0"/>
      <w:szCs w:val="24"/>
      <w:lang w:val="en-GB" w:eastAsia="en-GB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ni Paitoonpong</dc:creator>
  <cp:keywords/>
  <dc:description/>
  <cp:lastModifiedBy>Leilani Paitoonpong</cp:lastModifiedBy>
  <cp:revision>1</cp:revision>
  <dcterms:created xsi:type="dcterms:W3CDTF">2025-03-01T08:31:00Z</dcterms:created>
  <dcterms:modified xsi:type="dcterms:W3CDTF">2025-03-01T08:32:00Z</dcterms:modified>
</cp:coreProperties>
</file>